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218"/>
        <w:tblW w:w="28602" w:type="dxa"/>
        <w:tblLayout w:type="fixed"/>
        <w:tblLook w:val="04A0" w:firstRow="1" w:lastRow="0" w:firstColumn="1" w:lastColumn="0" w:noHBand="0" w:noVBand="1"/>
      </w:tblPr>
      <w:tblGrid>
        <w:gridCol w:w="1944"/>
        <w:gridCol w:w="875"/>
        <w:gridCol w:w="1362"/>
        <w:gridCol w:w="2139"/>
        <w:gridCol w:w="1653"/>
        <w:gridCol w:w="1653"/>
        <w:gridCol w:w="1362"/>
        <w:gridCol w:w="1362"/>
        <w:gridCol w:w="1653"/>
        <w:gridCol w:w="1556"/>
        <w:gridCol w:w="1653"/>
        <w:gridCol w:w="1362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1848"/>
      </w:tblGrid>
      <w:tr w:rsidR="00D264E6" w:rsidRPr="005E74A7" w14:paraId="525F6195" w14:textId="77777777" w:rsidTr="00EF1840">
        <w:tc>
          <w:tcPr>
            <w:tcW w:w="1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DF032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Author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89874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Year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17EAF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Country</w:t>
            </w:r>
          </w:p>
        </w:tc>
        <w:tc>
          <w:tcPr>
            <w:tcW w:w="2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9E46C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Study design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0E539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Number of participants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AA18F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Gender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8D2D8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Age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184D8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DSS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6280A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isease duration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EDFC8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S type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FE996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Intervention type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5082C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uration of study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B6BFA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MIF-SEP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E3209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FSS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66202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FIS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ECC6E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WEIMuS</w:t>
            </w:r>
            <w:proofErr w:type="spell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 Cognitive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9735A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WEIMuS</w:t>
            </w:r>
            <w:proofErr w:type="spell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 Physical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F1EEB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Significant results</w:t>
            </w:r>
          </w:p>
        </w:tc>
      </w:tr>
      <w:tr w:rsidR="00D264E6" w:rsidRPr="005E74A7" w14:paraId="65BA59BF" w14:textId="77777777" w:rsidTr="00EF1840">
        <w:tc>
          <w:tcPr>
            <w:tcW w:w="1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F6413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F09AA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93A7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73FC9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70538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01147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3CC20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C0DE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5C4F0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0FF2E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794E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C66E6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C45CE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Before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2D9BA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After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B85DC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Before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F2A9E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After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6C0FF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Before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ADD19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After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4EA40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Before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F6E13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After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2B5B9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Before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6690C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After</w:t>
            </w:r>
          </w:p>
        </w:tc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C9D47" w14:textId="77777777" w:rsidR="00D264E6" w:rsidRPr="00F6327D" w:rsidRDefault="00D264E6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64E6" w:rsidRPr="005E74A7" w14:paraId="4B7E607D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11F3F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Rocca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CA179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2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F6C34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Italy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AF78E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single-center, prospective, longitudinal, randomized and single-blind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BF0F7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30(15 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</w:t>
            </w:r>
            <w:proofErr w:type="gram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>, 15 healthy control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C1FDC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Experiment: 6 F, 9 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M  /</w:t>
            </w:r>
            <w:proofErr w:type="gram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>control: 10 F, 5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30E30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 (IQR)</w:t>
            </w:r>
          </w:p>
          <w:p w14:paraId="2D825E6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44.4 (36–54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)  /</w:t>
            </w:r>
            <w:proofErr w:type="gram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>control: 41.3 (32–47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6D887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IQR)</w:t>
            </w:r>
          </w:p>
          <w:p w14:paraId="6E19034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2.0 (1.5–3.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A0016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 (IQR)</w:t>
            </w:r>
          </w:p>
          <w:p w14:paraId="2563A0D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12.3 (3.5–2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D532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0D031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Fampridine</w:t>
            </w:r>
          </w:p>
          <w:p w14:paraId="583BB10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02BA6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B4B92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F396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9D50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F02C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8A68D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45.2 ± 13.1) / Control: 46.3 ± 16.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E4737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4.3 ± 12.1 / Control: 34.4 ± 15.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2D9B9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65B5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A61D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80AA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EC16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64E6" w:rsidRPr="005E74A7" w14:paraId="51E18167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486DC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Satchidanand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A776D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1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877F0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USA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22319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ouble-blind, placebo-controlled, randomized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D4A70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61 (45 experiment, 16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195E9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8 F, 7 M /Control: 10 F, 6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4F6C0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47.6 ± 10.2 / Control: 53.0 ± 7.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F0FF5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range)</w:t>
            </w:r>
          </w:p>
          <w:p w14:paraId="4780D4E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.5 (1.0–6.5) / Control: 3.5 (1.5–6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742DA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13.5 ± 7.4 / Control: 13.8 ± 11.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0959E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7 RR, 7 SP, 1 PP / Control: 12 RR, 4 SP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CAF01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alfampridine</w:t>
            </w:r>
          </w:p>
          <w:p w14:paraId="096AC31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CBC79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2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B4AB1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49D3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E1587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0AF01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 difference (95% CI)</w:t>
            </w:r>
          </w:p>
          <w:p w14:paraId="54A9AB0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0.05 (-0.91, 0.80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2EB0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CE7FC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09874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89F2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DFFD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EBE9B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72D85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Based on FSS, the treatment and placebo groups didn’t have significant differences after intervention.</w:t>
            </w:r>
          </w:p>
        </w:tc>
      </w:tr>
      <w:tr w:rsidR="00D264E6" w:rsidRPr="005E74A7" w14:paraId="150F0877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2E3A0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e Giglio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75618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1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2A83D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Italy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10406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randomized, double-blind, placebo-controlled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84320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20(80 experiment, 40 control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7ED76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74 F, 46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1A8D7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8± 8.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B2028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range)</w:t>
            </w:r>
          </w:p>
          <w:p w14:paraId="19177E9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(1-6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5F106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6±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056B8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3 RR, 14 SP, 3 PP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FAFCA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Dalfampridine 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slow-release</w:t>
            </w:r>
            <w:proofErr w:type="gramEnd"/>
          </w:p>
          <w:p w14:paraId="6CBB47A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B8488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6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336E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D861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AF1D1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FAEBC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4A3B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Estimated marginal 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(</w:t>
            </w:r>
            <w:proofErr w:type="gram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>upper 95% CI)</w:t>
            </w:r>
          </w:p>
          <w:p w14:paraId="7D7861B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41.67 (45.36)</w:t>
            </w:r>
          </w:p>
          <w:p w14:paraId="0E498DF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/ Control: 42.07 (47.08)</w:t>
            </w:r>
          </w:p>
          <w:p w14:paraId="36D7E02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FCE9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Estimated marginal 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(</w:t>
            </w:r>
            <w:proofErr w:type="gram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>upper 95% CI)</w:t>
            </w:r>
          </w:p>
          <w:p w14:paraId="6365C2E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week 12: 33.89 (37.71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) ;</w:t>
            </w:r>
            <w:proofErr w:type="gram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 week 16: 37.06 (40.75)</w:t>
            </w:r>
          </w:p>
          <w:p w14:paraId="51F2493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/ Control: week 12: 42.33 (48.39); week 16: 40.35 (46.28)</w:t>
            </w:r>
          </w:p>
          <w:p w14:paraId="56F0B40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36541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4EC5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CAF4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4D54E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BE92B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64E6" w:rsidRPr="005E74A7" w14:paraId="49228738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C4877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Sadeqi</w:t>
            </w:r>
            <w:proofErr w:type="spell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8E7A1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2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EF6AE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Iran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E4D48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randomized, double-blind</w:t>
            </w:r>
          </w:p>
          <w:p w14:paraId="2AB9B96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clinical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0B4C8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54 (27 Dalfampridine, 27 Amantadine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83F79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alfampridine: 21 F, 6 M/ Amantadine: 24 F, 3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BF25B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alfampridine: 32.93/ Amantadine: 35.3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15C14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alfampridine: 1.14/ Amantadine: 1.77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3BF2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E9A55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alfampridine: 23 RR, 3 CIS, 1 PP/ Amantadine: 20 RR, 3 CIS, 3 SP, 1 P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78065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alfampridine</w:t>
            </w:r>
          </w:p>
          <w:p w14:paraId="25972ED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ED9B2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8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66940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93DA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F5EE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97E7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F5894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alfampridine: 47.22 ± 11.71/ Amantadine: 46.74 ± 7.5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A1225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alfampridine: month 1: 38.29 ± 15.23; month 2: 34.26 ± 18.30/ Amantadine: month 1: 40.63 ± 14.35; month 2: 36.56 ± 17.1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0505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07959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02964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CD6A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36DA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64E6" w:rsidRPr="005E74A7" w14:paraId="0FDDDC26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AA4A3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orrow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EE9FF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1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7A803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Canada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96C45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ouble-blind, placebo-controlled, randomized, cross-over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F7BE3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60 (Experiment: 29 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/  Control</w:t>
            </w:r>
            <w:proofErr w:type="gram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>: 31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49E23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23 F, 6 M/ Control: 23 F, 8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77E00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46.2 ± 10.7 / Control: 46.7 ± 9.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D9242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range)</w:t>
            </w:r>
          </w:p>
          <w:p w14:paraId="4A4E042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.5 (1.0–7.0) / Control: 3.0 (1.5–6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02274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11.3 ± 9.6 / Control: 10.0 ± 9.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A9CA3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17 RR, 8 SP, 4 PP / Control: 24 RR, 6 SP, 1 PP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BEE69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Fampridine-SR</w:t>
            </w:r>
          </w:p>
          <w:p w14:paraId="0DA0DD1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4E719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690E4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55212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5452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A084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3CB7A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F5BE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5E15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2D5C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C0AB0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D32A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E3E0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64E6" w:rsidRPr="005E74A7" w14:paraId="3A63F70F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53563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Simpson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1FC04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2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20D33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Australia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52BF6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randomized double-blind placebo-controlled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8528D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40 (20 Experiment, 20 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Control )</w:t>
            </w:r>
            <w:proofErr w:type="gramEnd"/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7C547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12 F, 8 M/ Control: 12 F, 8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C2027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IQR)</w:t>
            </w:r>
          </w:p>
          <w:p w14:paraId="6DE5A53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53.5 (47-64)/ Control: 51.5 (43.5-63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00E15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27C4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F6CBA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8 PP, 8 SP, 4 RR/ Control: 10 SP, 5 PP, 5 R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EF4B9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Fampridine-MR</w:t>
            </w:r>
          </w:p>
          <w:p w14:paraId="2C33A0D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AD5E4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2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66FE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0E8C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E388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FAD1D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51975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IQR)</w:t>
            </w:r>
          </w:p>
          <w:p w14:paraId="7328148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48.5 (42.5-57.5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A8B87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IQR)</w:t>
            </w:r>
          </w:p>
          <w:p w14:paraId="5ABA82D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Week 4: 44 (35-52); Week 8: 43 (36-52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9DCA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3B4A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5984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E8A3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95E5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64E6" w:rsidRPr="005E74A7" w14:paraId="78BD9E60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09C5A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Pickering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F165C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1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DA344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Australia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15198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randomised</w:t>
            </w:r>
            <w:proofErr w:type="spell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 double-blind, placebo-controlled crossover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80582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5 (13 Experiment, 12 Control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C2DEC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9 F, 6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E8855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54.4 ± 1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50B57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EAC6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382C1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00CEF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Fampridine</w:t>
            </w:r>
          </w:p>
          <w:p w14:paraId="4111AF2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7A476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2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13515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24D65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3FAFF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8.3 ± 11.6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4F0B0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Odds Ratio (90%CI)</w:t>
            </w:r>
          </w:p>
          <w:p w14:paraId="3565B82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Week 4:  1.7 (0.45, 6.25)/ Week 8: 1.9 (0.5–6.96)/ Week 12: 0.8 (0.21–3.11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73A2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5F305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CED76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A0A5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BA4D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4FA1E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02CD9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Fatigue didn’t have significant improvement in MS patients</w:t>
            </w:r>
          </w:p>
          <w:p w14:paraId="5F952BC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64E6" w:rsidRPr="005E74A7" w14:paraId="5974B01C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71B95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Valet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E0312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2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CB346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Belgium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A6684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crossover, double-blind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FC28B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4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B3C18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1 F, 12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148DA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6±1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8BBE5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IQR)</w:t>
            </w:r>
          </w:p>
          <w:p w14:paraId="1712456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 (4-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FC8D6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IQR)</w:t>
            </w:r>
          </w:p>
          <w:p w14:paraId="1DC9893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(6-16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A2439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2 SP, 8 RR, 3 PP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09048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PR-Fampridine</w:t>
            </w:r>
          </w:p>
          <w:p w14:paraId="7FFF79B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  <w:p w14:paraId="06EE71E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94526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8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2A2F0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IQR)</w:t>
            </w:r>
          </w:p>
          <w:p w14:paraId="725C0CA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55.2 (42.2–65.35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5EDB2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 effect of Fampridine (95%CI)</w:t>
            </w:r>
          </w:p>
          <w:p w14:paraId="6209671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− 1.7 (− 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12.9;+</w:t>
            </w:r>
            <w:proofErr w:type="gram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>9.5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C5B37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3376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102F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0CBA4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53980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FB202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0D3E3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90A8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B6374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There wasn’t any significant difference in fatigue score</w:t>
            </w:r>
          </w:p>
        </w:tc>
      </w:tr>
      <w:tr w:rsidR="00D264E6" w:rsidRPr="005E74A7" w14:paraId="035AC50D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94F6E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Gasperini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D1598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1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6581D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USA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31F19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Randomized, double-blind, </w:t>
            </w:r>
          </w:p>
          <w:p w14:paraId="1B0EE0D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placebo-controlled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D4528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68 Experiment, 64 Contro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6FB8C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8 F, 30 M / Control: 33 F, 31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105DB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Experiment: 49.8 / Control: 49.8 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E7405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 (range)</w:t>
            </w:r>
          </w:p>
          <w:p w14:paraId="399D3F2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5.6 (4-7)/ Control: 5.9 (4-7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B747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FF916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1 SP, 24 RR, 13 PP or PR/ Control: 37 SP, 20 RR, 7 PP or P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7B1C8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PR-Fampridine 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0137C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4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C5F95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FAE72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82A2A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5BDB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6B533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55BD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1640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661F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A08C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3F299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2B25E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“Feeling mentally fatigue” item of MSIS-29 was improved in Fampridine group</w:t>
            </w:r>
          </w:p>
        </w:tc>
      </w:tr>
      <w:tr w:rsidR="00D264E6" w:rsidRPr="005E74A7" w14:paraId="6486BEFB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462FE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lastRenderedPageBreak/>
              <w:t>Zörner</w:t>
            </w:r>
            <w:proofErr w:type="spell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A99DB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1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156B8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Switzerland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CAC3E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Randomized, placebo-controlled, crossover, double-blind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CB499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55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D4092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34 F, 21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70774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8.6±9.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9CFBF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.9±1.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7C1C4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1.9±7.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54F9C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9 RR, 21 SP, 5 PP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FF0D0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PR-Fampridine</w:t>
            </w:r>
          </w:p>
          <w:p w14:paraId="37A489C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45AFB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8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3E4D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DE2C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165E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FFFE1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C332F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6DE3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7851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9F50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9414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99AAF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418B3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There is no significant change in fatigue based on </w:t>
            </w:r>
            <w:proofErr w:type="spell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WEIMuS</w:t>
            </w:r>
            <w:proofErr w:type="spellEnd"/>
          </w:p>
        </w:tc>
      </w:tr>
      <w:tr w:rsidR="00D264E6" w:rsidRPr="005E74A7" w14:paraId="3C32D6D7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5982A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Broicher</w:t>
            </w:r>
            <w:proofErr w:type="spell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F5B72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1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802A6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Switzerland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E6DBE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Non-randomized study / Randomized</w:t>
            </w:r>
          </w:p>
          <w:p w14:paraId="2F8FE34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ouble-blind, placebo-controlled stud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0EC10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10A59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F, 10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AC705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51.4 ± 9.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5D6F3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 (range)</w:t>
            </w:r>
          </w:p>
          <w:p w14:paraId="5980C67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4.8 (3-6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4A4DC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1.3 ± 6.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97560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9 RR, 9 SP, 2 PP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CC89B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PR-Fampridine</w:t>
            </w:r>
          </w:p>
          <w:p w14:paraId="7ACAE66C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 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F6B3F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1.5 month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6413B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5BB7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55F2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F56E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65EC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7F816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93A58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3.27± 1.7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4221D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1.32± 2.0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18B08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8.18± 1.7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394E8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5.68 ±1.8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6C4A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64E6" w:rsidRPr="005E74A7" w14:paraId="2C0F0FDD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68DB5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Goodman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B334E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0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025B4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USA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73FA2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ulticenter, randomized, double-blind, placebo-controlled,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50515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36(experiment: 25, control: 11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4DE9D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12 F, 13 M / control: 7 F, 4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100E5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 (range)</w:t>
            </w:r>
          </w:p>
          <w:p w14:paraId="7003969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46(30-61), control: 49.4(36-58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B42CE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(range)</w:t>
            </w:r>
          </w:p>
          <w:p w14:paraId="1F2AF62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5.46(2.5-6.5), control: 5.23(3-6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303E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29697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18 SP, 4 RR, 3 PP/ control: 8 SP, 3 R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BEFA8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Fampridine-SR</w:t>
            </w:r>
          </w:p>
          <w:p w14:paraId="329EDFA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doses from 10 to 40 mg twice daily, increasing in 5 mg increments week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F6906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7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EF35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996F3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4BCC4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an (range)</w:t>
            </w:r>
          </w:p>
          <w:p w14:paraId="6CE85D9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5.98(4.1-8.6), control: 6.14(4.4-7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C354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74347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52±16.1 / Control: 50.55±16.4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0D8CF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715B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7CEF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AAA6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37E366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1B797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There was a significant decrease </w:t>
            </w:r>
            <w:proofErr w:type="gram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of</w:t>
            </w:r>
            <w:proofErr w:type="gram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 fatigue based on BFI in both treatment and control group; however, this difference between two groups wasn’t significant</w:t>
            </w:r>
          </w:p>
        </w:tc>
      </w:tr>
      <w:tr w:rsidR="00D264E6" w:rsidRPr="005E74A7" w14:paraId="65E8808B" w14:textId="77777777" w:rsidTr="00EF1840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E0580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6327D">
              <w:rPr>
                <w:rFonts w:asciiTheme="majorBidi" w:hAnsiTheme="majorBidi" w:cstheme="majorBidi"/>
                <w:sz w:val="12"/>
                <w:szCs w:val="16"/>
              </w:rPr>
              <w:t>Mavandadi</w:t>
            </w:r>
            <w:proofErr w:type="spellEnd"/>
            <w:r w:rsidRPr="00F6327D">
              <w:rPr>
                <w:rFonts w:asciiTheme="majorBidi" w:hAnsiTheme="majorBidi" w:cstheme="majorBidi"/>
                <w:sz w:val="12"/>
                <w:szCs w:val="16"/>
              </w:rPr>
              <w:t xml:space="preserve"> et al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9D7D4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202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DBCEE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Iran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9C6F8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randomized, double-blind clinical tri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6F1CB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77 (42 Experiment, 35 Control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AE137D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4 F, 8 M / Control: 28 F, 7 M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2E8F4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range)</w:t>
            </w:r>
          </w:p>
          <w:p w14:paraId="0F3B941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9 (35–45) / Control: 38 (30–47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AC6B5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range)</w:t>
            </w:r>
          </w:p>
          <w:p w14:paraId="209F3C5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2.5 (1.5–4) / Control: 2 (1.5–3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DB2ED3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range) month</w:t>
            </w:r>
          </w:p>
          <w:p w14:paraId="4EA01E3B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106 (55.5–169)/ Control: 96 (60–144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B4A582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7 RR, 3 SP, 2 PP / Control: 30 RR, 1 SP, 2 PP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3E518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Fampridine-ER</w:t>
            </w:r>
          </w:p>
          <w:p w14:paraId="71CA980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0 mg twice dail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38668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12 week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0DF5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44F834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2B670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DC579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9D842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range)</w:t>
            </w:r>
          </w:p>
          <w:p w14:paraId="25E4AEA8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43.5 (24.75– 64.5) / Control: 37 (23–50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0D239E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Median (range)</w:t>
            </w:r>
          </w:p>
          <w:p w14:paraId="001C5445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327D">
              <w:rPr>
                <w:rFonts w:asciiTheme="majorBidi" w:hAnsiTheme="majorBidi" w:cstheme="majorBidi"/>
                <w:sz w:val="12"/>
                <w:szCs w:val="16"/>
              </w:rPr>
              <w:t>Experiment: 39.5 (22.5–56) / Control: 30 (17–46.25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995CF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550FA1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544C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6CE727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ECA0FA" w14:textId="77777777" w:rsidR="00D264E6" w:rsidRPr="00F6327D" w:rsidRDefault="00D264E6" w:rsidP="00EF184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10921FD6" w14:textId="77777777" w:rsidR="00F6327D" w:rsidRDefault="00F6327D" w:rsidP="00F6327D">
      <w:pPr>
        <w:rPr>
          <w:rFonts w:asciiTheme="majorBidi" w:hAnsiTheme="majorBidi" w:cstheme="majorBidi"/>
          <w:sz w:val="16"/>
          <w:szCs w:val="16"/>
        </w:rPr>
      </w:pPr>
    </w:p>
    <w:p w14:paraId="6AE0F3E3" w14:textId="77777777" w:rsidR="006010CF" w:rsidRDefault="006010CF" w:rsidP="00F6327D">
      <w:pPr>
        <w:rPr>
          <w:rFonts w:asciiTheme="majorBidi" w:hAnsiTheme="majorBidi" w:cstheme="majorBidi"/>
          <w:sz w:val="16"/>
          <w:szCs w:val="16"/>
        </w:rPr>
      </w:pPr>
    </w:p>
    <w:p w14:paraId="1908FE6A" w14:textId="6DE4E043" w:rsidR="006010CF" w:rsidRPr="00F6327D" w:rsidRDefault="006010CF" w:rsidP="006010CF">
      <w:pPr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Contin</w:t>
      </w:r>
      <w:r w:rsidR="00D81BEB">
        <w:rPr>
          <w:rFonts w:asciiTheme="majorBidi" w:hAnsiTheme="majorBidi" w:cstheme="majorBidi"/>
          <w:sz w:val="16"/>
          <w:szCs w:val="16"/>
        </w:rPr>
        <w:t>uation</w:t>
      </w:r>
      <w:r>
        <w:rPr>
          <w:rFonts w:asciiTheme="majorBidi" w:hAnsiTheme="majorBidi" w:cstheme="majorBidi"/>
          <w:sz w:val="16"/>
          <w:szCs w:val="16"/>
        </w:rPr>
        <w:t xml:space="preserve"> of Table 1.</w:t>
      </w:r>
    </w:p>
    <w:tbl>
      <w:tblPr>
        <w:tblStyle w:val="TableGrid"/>
        <w:tblpPr w:leftFromText="180" w:rightFromText="180" w:vertAnchor="text" w:horzAnchor="page" w:tblpX="1134" w:tblpY="25"/>
        <w:tblW w:w="18026" w:type="dxa"/>
        <w:tblLook w:val="04A0" w:firstRow="1" w:lastRow="0" w:firstColumn="1" w:lastColumn="0" w:noHBand="0" w:noVBand="1"/>
      </w:tblPr>
      <w:tblGrid>
        <w:gridCol w:w="1548"/>
        <w:gridCol w:w="1744"/>
        <w:gridCol w:w="1756"/>
        <w:gridCol w:w="1744"/>
        <w:gridCol w:w="1756"/>
        <w:gridCol w:w="1737"/>
        <w:gridCol w:w="1737"/>
        <w:gridCol w:w="1501"/>
        <w:gridCol w:w="1501"/>
        <w:gridCol w:w="1501"/>
        <w:gridCol w:w="1501"/>
      </w:tblGrid>
      <w:tr w:rsidR="00EF1840" w:rsidRPr="00EF1840" w14:paraId="6C15EDA9" w14:textId="77777777" w:rsidTr="00EF1840"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1189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Study ID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1A1A5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FIS physical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2E77F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FIS cognitive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C196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FIS psychological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A782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F1840">
              <w:rPr>
                <w:rFonts w:asciiTheme="majorBidi" w:hAnsiTheme="majorBidi" w:cstheme="majorBidi"/>
                <w:sz w:val="16"/>
                <w:szCs w:val="16"/>
              </w:rPr>
              <w:t>WEIMuS</w:t>
            </w:r>
            <w:proofErr w:type="spellEnd"/>
            <w:r w:rsidRPr="00EF1840">
              <w:rPr>
                <w:rFonts w:asciiTheme="majorBidi" w:hAnsiTheme="majorBidi" w:cstheme="majorBidi"/>
                <w:sz w:val="16"/>
                <w:szCs w:val="16"/>
              </w:rPr>
              <w:t xml:space="preserve"> total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2FC9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BFI</w:t>
            </w:r>
          </w:p>
        </w:tc>
      </w:tr>
      <w:tr w:rsidR="00EF1840" w:rsidRPr="00EF1840" w14:paraId="44C05236" w14:textId="77777777" w:rsidTr="00EF184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B5CB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096C0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3F50E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CE17E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37C96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F49DA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11559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CD969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D886E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7C465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627C4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</w:tr>
      <w:tr w:rsidR="00EF1840" w:rsidRPr="00EF1840" w14:paraId="42034F1D" w14:textId="77777777" w:rsidTr="00EF1840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EAA73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Rocca et al.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DC689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25 ± 6.8 / Control: 22.8 ± 7.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378E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18.8 ± 6.7/ Control: 16.6 ± 7.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E2EDC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16.7 ± 8.7 / Control: 19.1 ± 9.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87375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12.7 ± 7.8 / Control: 14.6 ± 9.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21890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3.6 ± 1.4 / Control: 4.3 ± 1.4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039C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2.8 ± 1.6 / Control: 3.1 ± 2.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5375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69CE6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E04E4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508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F1840" w:rsidRPr="00EF1840" w14:paraId="14830567" w14:textId="77777777" w:rsidTr="00EF1840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EE32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De Giglio et al.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C296D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 xml:space="preserve">Estimated marginal </w:t>
            </w:r>
            <w:proofErr w:type="gramStart"/>
            <w:r w:rsidRPr="00EF1840">
              <w:rPr>
                <w:rFonts w:asciiTheme="majorBidi" w:hAnsiTheme="majorBidi" w:cstheme="majorBidi"/>
                <w:sz w:val="16"/>
                <w:szCs w:val="16"/>
              </w:rPr>
              <w:t>mean(</w:t>
            </w:r>
            <w:proofErr w:type="gramEnd"/>
            <w:r w:rsidRPr="00EF1840">
              <w:rPr>
                <w:rFonts w:asciiTheme="majorBidi" w:hAnsiTheme="majorBidi" w:cstheme="majorBidi"/>
                <w:sz w:val="16"/>
                <w:szCs w:val="16"/>
              </w:rPr>
              <w:t>upper 95% CI)</w:t>
            </w:r>
          </w:p>
          <w:p w14:paraId="4EAE1C8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19.51(21.49)</w:t>
            </w:r>
          </w:p>
          <w:p w14:paraId="08895065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/ Control: 21.36(23.73)</w:t>
            </w:r>
          </w:p>
          <w:p w14:paraId="16DDF50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F7AF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 xml:space="preserve">Estimated marginal </w:t>
            </w:r>
            <w:proofErr w:type="gramStart"/>
            <w:r w:rsidRPr="00EF1840">
              <w:rPr>
                <w:rFonts w:asciiTheme="majorBidi" w:hAnsiTheme="majorBidi" w:cstheme="majorBidi"/>
                <w:sz w:val="16"/>
                <w:szCs w:val="16"/>
              </w:rPr>
              <w:t>mean(</w:t>
            </w:r>
            <w:proofErr w:type="gramEnd"/>
            <w:r w:rsidRPr="00EF1840">
              <w:rPr>
                <w:rFonts w:asciiTheme="majorBidi" w:hAnsiTheme="majorBidi" w:cstheme="majorBidi"/>
                <w:sz w:val="16"/>
                <w:szCs w:val="16"/>
              </w:rPr>
              <w:t>upper 95% CI)</w:t>
            </w:r>
          </w:p>
          <w:p w14:paraId="7886E9FC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week 12: 17.01(18.98); week 16: 18.46(20.44)</w:t>
            </w:r>
          </w:p>
          <w:p w14:paraId="6ACB5A96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/ Control: week 12: 21.23(24.26); week 16: 20.44(23.07)</w:t>
            </w:r>
          </w:p>
          <w:p w14:paraId="165F1804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1E1B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 xml:space="preserve">Estimated marginal </w:t>
            </w:r>
            <w:proofErr w:type="gramStart"/>
            <w:r w:rsidRPr="00EF1840">
              <w:rPr>
                <w:rFonts w:asciiTheme="majorBidi" w:hAnsiTheme="majorBidi" w:cstheme="majorBidi"/>
                <w:sz w:val="16"/>
                <w:szCs w:val="16"/>
              </w:rPr>
              <w:t>mean(</w:t>
            </w:r>
            <w:proofErr w:type="gramEnd"/>
            <w:r w:rsidRPr="00EF1840">
              <w:rPr>
                <w:rFonts w:asciiTheme="majorBidi" w:hAnsiTheme="majorBidi" w:cstheme="majorBidi"/>
                <w:sz w:val="16"/>
                <w:szCs w:val="16"/>
              </w:rPr>
              <w:t>upper 95% CI)</w:t>
            </w:r>
          </w:p>
          <w:p w14:paraId="1974C4AF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17.93(20.04)</w:t>
            </w:r>
          </w:p>
          <w:p w14:paraId="2FAA1D0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/ Control: 16.48(19.38)</w:t>
            </w:r>
          </w:p>
          <w:p w14:paraId="2C27886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7C2FD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 xml:space="preserve">Estimated marginal </w:t>
            </w:r>
            <w:proofErr w:type="gramStart"/>
            <w:r w:rsidRPr="00EF1840">
              <w:rPr>
                <w:rFonts w:asciiTheme="majorBidi" w:hAnsiTheme="majorBidi" w:cstheme="majorBidi"/>
                <w:sz w:val="16"/>
                <w:szCs w:val="16"/>
              </w:rPr>
              <w:t>mean(</w:t>
            </w:r>
            <w:proofErr w:type="gramEnd"/>
            <w:r w:rsidRPr="00EF1840">
              <w:rPr>
                <w:rFonts w:asciiTheme="majorBidi" w:hAnsiTheme="majorBidi" w:cstheme="majorBidi"/>
                <w:sz w:val="16"/>
                <w:szCs w:val="16"/>
              </w:rPr>
              <w:t>upper 95% CI)</w:t>
            </w:r>
          </w:p>
          <w:p w14:paraId="55F01DE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week 12: 13.45(15.42); week 16: 14.90(16.87)</w:t>
            </w:r>
          </w:p>
          <w:p w14:paraId="77B81762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/ Control: week 12: 16.74(19.64); week 16: 15.95(18.98)</w:t>
            </w:r>
          </w:p>
          <w:p w14:paraId="6C65FD1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B4A2D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 xml:space="preserve">Estimated marginal </w:t>
            </w:r>
            <w:proofErr w:type="gramStart"/>
            <w:r w:rsidRPr="00EF1840">
              <w:rPr>
                <w:rFonts w:asciiTheme="majorBidi" w:hAnsiTheme="majorBidi" w:cstheme="majorBidi"/>
                <w:sz w:val="16"/>
                <w:szCs w:val="16"/>
              </w:rPr>
              <w:t>mean(</w:t>
            </w:r>
            <w:proofErr w:type="gramEnd"/>
            <w:r w:rsidRPr="00EF1840">
              <w:rPr>
                <w:rFonts w:asciiTheme="majorBidi" w:hAnsiTheme="majorBidi" w:cstheme="majorBidi"/>
                <w:sz w:val="16"/>
                <w:szCs w:val="16"/>
              </w:rPr>
              <w:t>upper 95% CI)</w:t>
            </w:r>
          </w:p>
          <w:p w14:paraId="09496CB4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3.69(4.22)</w:t>
            </w:r>
          </w:p>
          <w:p w14:paraId="60DBEC63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/ Control: 3.82(4.48)</w:t>
            </w:r>
          </w:p>
          <w:p w14:paraId="7008783D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BA0B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 xml:space="preserve">Estimated marginal </w:t>
            </w:r>
            <w:proofErr w:type="gramStart"/>
            <w:r w:rsidRPr="00EF1840">
              <w:rPr>
                <w:rFonts w:asciiTheme="majorBidi" w:hAnsiTheme="majorBidi" w:cstheme="majorBidi"/>
                <w:sz w:val="16"/>
                <w:szCs w:val="16"/>
              </w:rPr>
              <w:t>mean(</w:t>
            </w:r>
            <w:proofErr w:type="gramEnd"/>
            <w:r w:rsidRPr="00EF1840">
              <w:rPr>
                <w:rFonts w:asciiTheme="majorBidi" w:hAnsiTheme="majorBidi" w:cstheme="majorBidi"/>
                <w:sz w:val="16"/>
                <w:szCs w:val="16"/>
              </w:rPr>
              <w:t>upper 95% CI)</w:t>
            </w:r>
          </w:p>
          <w:p w14:paraId="7A62F176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week 12: 3.03(3.69); week 16: 3.29(3.82)</w:t>
            </w:r>
          </w:p>
          <w:p w14:paraId="40D64848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/ Control: week 12: 4.08(4.87); week 16: 3.95 (4.74)</w:t>
            </w:r>
          </w:p>
          <w:p w14:paraId="779FDB4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2CED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45CEF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E18B0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E5F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F1840" w:rsidRPr="00EF1840" w14:paraId="675E2E14" w14:textId="77777777" w:rsidTr="00EF1840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2F266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F1840">
              <w:rPr>
                <w:rFonts w:asciiTheme="majorBidi" w:hAnsiTheme="majorBidi" w:cstheme="majorBidi"/>
                <w:sz w:val="16"/>
                <w:szCs w:val="16"/>
              </w:rPr>
              <w:t>Broicher</w:t>
            </w:r>
            <w:proofErr w:type="spellEnd"/>
            <w:r w:rsidRPr="00EF1840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EC73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0D6DD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FAE85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6F86C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5301A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FDB0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AEACF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ean (SEM)</w:t>
            </w:r>
          </w:p>
          <w:p w14:paraId="13EED59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31.7 (2.98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3E61E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ean (SEM)</w:t>
            </w:r>
          </w:p>
          <w:p w14:paraId="7B1FE533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27.17 ± 3.3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C506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3573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F1840" w:rsidRPr="00EF1840" w14:paraId="6AC8F053" w14:textId="77777777" w:rsidTr="00EF1840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AA30A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Goodman et al.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6E14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DEFD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7510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C8E5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CA1D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9AF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0ED2A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52C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F730F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6.13±1.6/ Control: 6.43±2.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DED53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Change in score (mean (SEM))</w:t>
            </w:r>
          </w:p>
          <w:p w14:paraId="2996720E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Week 1: -0.19 (0.12), Week 2: -0.31 (0.16), Week 3: -</w:t>
            </w:r>
            <w:r w:rsidRPr="00EF184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.34 (0.16), Week 4: -0.39 (0.19), Week 5: -0.66 (0.18), Week 6: -0.68 (0.25), Week 7: -0.81 (0.23)/</w:t>
            </w:r>
          </w:p>
          <w:p w14:paraId="0BA241F4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Control: Week 1: -0.21 (0.31), Week 2: -0.64 (0.44), Week 3: -0.80 (0.55), Week 4: -1.08 (0.56), Week 5: -1.50 (0.73), Week 6: -1.56 (0.65), Week 7: -1.84 (0.75)</w:t>
            </w:r>
          </w:p>
        </w:tc>
      </w:tr>
      <w:tr w:rsidR="00EF1840" w:rsidRPr="00EF1840" w14:paraId="1C942C5D" w14:textId="77777777" w:rsidTr="00EF1840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8935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F184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avandadi</w:t>
            </w:r>
            <w:proofErr w:type="spellEnd"/>
            <w:r w:rsidRPr="00EF1840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6B4E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edian (range)</w:t>
            </w:r>
          </w:p>
          <w:p w14:paraId="6D398A3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20 (12.75–29.25)/ Control: 18 (17–23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85BFC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edian (range)</w:t>
            </w:r>
          </w:p>
          <w:p w14:paraId="4B6DC410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16 (10–22.25)/ Control: 14.5 (8–19.25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77AC5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edian (range)</w:t>
            </w:r>
          </w:p>
          <w:p w14:paraId="32FDB30E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18 (11.75–32.5)/ Control: 19 (9–24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AF19C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edian (range)</w:t>
            </w:r>
          </w:p>
          <w:p w14:paraId="09A3B92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17 (11–27.75)/ Control: 15 (8–2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1D717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edian (range)</w:t>
            </w:r>
          </w:p>
          <w:p w14:paraId="06A57EBA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3 (1–7)/ Control: 3 (1–5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B523B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Median (range)</w:t>
            </w:r>
          </w:p>
          <w:p w14:paraId="658E5ECC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F1840">
              <w:rPr>
                <w:rFonts w:asciiTheme="majorBidi" w:hAnsiTheme="majorBidi" w:cstheme="majorBidi"/>
                <w:sz w:val="16"/>
                <w:szCs w:val="16"/>
              </w:rPr>
              <w:t>Experiment: 2.5 (1–5)/ Control: 4 (1–6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7AF3F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AD66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F46EB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06CA1" w14:textId="77777777" w:rsidR="00EF1840" w:rsidRPr="00EF1840" w:rsidRDefault="00EF1840" w:rsidP="00EF1840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5B3E1AC8" w14:textId="77777777" w:rsidR="00EF1840" w:rsidRPr="00EF1840" w:rsidRDefault="00EF1840" w:rsidP="00EF1840">
      <w:pPr>
        <w:rPr>
          <w:rFonts w:asciiTheme="majorBidi" w:hAnsiTheme="majorBidi" w:cstheme="majorBidi"/>
          <w:sz w:val="16"/>
          <w:szCs w:val="16"/>
        </w:rPr>
      </w:pPr>
      <w:r w:rsidRPr="00EF1840">
        <w:rPr>
          <w:rFonts w:asciiTheme="majorBidi" w:hAnsiTheme="majorBidi" w:cstheme="majorBidi"/>
          <w:sz w:val="16"/>
          <w:szCs w:val="16"/>
        </w:rPr>
        <w:t>Continuation of table 1</w:t>
      </w:r>
    </w:p>
    <w:p w14:paraId="789644A4" w14:textId="77777777" w:rsidR="00EF1840" w:rsidRPr="00EF1840" w:rsidRDefault="00EF1840" w:rsidP="00EF1840">
      <w:pPr>
        <w:rPr>
          <w:rFonts w:asciiTheme="majorBidi" w:hAnsiTheme="majorBidi" w:cstheme="majorBidi"/>
          <w:sz w:val="16"/>
          <w:szCs w:val="16"/>
        </w:rPr>
      </w:pPr>
    </w:p>
    <w:p w14:paraId="7C414598" w14:textId="77777777" w:rsidR="00EF1840" w:rsidRPr="00EF1840" w:rsidRDefault="00EF1840" w:rsidP="00EF1840">
      <w:pPr>
        <w:rPr>
          <w:rFonts w:asciiTheme="majorBidi" w:hAnsiTheme="majorBidi" w:cstheme="majorBidi"/>
          <w:sz w:val="16"/>
          <w:szCs w:val="16"/>
        </w:rPr>
      </w:pPr>
    </w:p>
    <w:p w14:paraId="223FEEBF" w14:textId="77777777" w:rsidR="00F6327D" w:rsidRPr="005E74A7" w:rsidRDefault="00F6327D">
      <w:pPr>
        <w:rPr>
          <w:rFonts w:asciiTheme="majorBidi" w:hAnsiTheme="majorBidi" w:cstheme="majorBidi"/>
          <w:sz w:val="16"/>
          <w:szCs w:val="16"/>
        </w:rPr>
      </w:pPr>
    </w:p>
    <w:sectPr w:rsidR="00F6327D" w:rsidRPr="005E74A7" w:rsidSect="008573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28944" w:h="11909" w:code="9"/>
      <w:pgMar w:top="360" w:right="8712" w:bottom="360" w:left="871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F84F8" w14:textId="77777777" w:rsidR="0080105C" w:rsidRDefault="0080105C" w:rsidP="00EF1840">
      <w:pPr>
        <w:spacing w:after="0" w:line="240" w:lineRule="auto"/>
      </w:pPr>
      <w:r>
        <w:separator/>
      </w:r>
    </w:p>
  </w:endnote>
  <w:endnote w:type="continuationSeparator" w:id="0">
    <w:p w14:paraId="192410C5" w14:textId="77777777" w:rsidR="0080105C" w:rsidRDefault="0080105C" w:rsidP="00EF1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816FC" w14:textId="77777777" w:rsidR="0018565F" w:rsidRDefault="001856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62437" w14:textId="77777777" w:rsidR="0018565F" w:rsidRDefault="001856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B62AF" w14:textId="77777777" w:rsidR="0018565F" w:rsidRDefault="001856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273EA" w14:textId="77777777" w:rsidR="0080105C" w:rsidRDefault="0080105C" w:rsidP="00EF1840">
      <w:pPr>
        <w:spacing w:after="0" w:line="240" w:lineRule="auto"/>
      </w:pPr>
      <w:r>
        <w:separator/>
      </w:r>
    </w:p>
  </w:footnote>
  <w:footnote w:type="continuationSeparator" w:id="0">
    <w:p w14:paraId="56BAB41D" w14:textId="77777777" w:rsidR="0080105C" w:rsidRDefault="0080105C" w:rsidP="00EF18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93D675" w14:textId="77777777" w:rsidR="0018565F" w:rsidRDefault="001856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6A35D" w14:textId="6AD5AC36" w:rsidR="00AB16C8" w:rsidRPr="0018565F" w:rsidRDefault="00AB16C8" w:rsidP="001856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52971D" w14:textId="77777777" w:rsidR="0018565F" w:rsidRDefault="001856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7D"/>
    <w:rsid w:val="0018565F"/>
    <w:rsid w:val="00294FAF"/>
    <w:rsid w:val="00296F5E"/>
    <w:rsid w:val="005725DF"/>
    <w:rsid w:val="005E74A7"/>
    <w:rsid w:val="006010CF"/>
    <w:rsid w:val="0080105C"/>
    <w:rsid w:val="00857304"/>
    <w:rsid w:val="008B510C"/>
    <w:rsid w:val="00AB16C8"/>
    <w:rsid w:val="00B96246"/>
    <w:rsid w:val="00CC78F5"/>
    <w:rsid w:val="00CF5983"/>
    <w:rsid w:val="00D264E6"/>
    <w:rsid w:val="00D81BEB"/>
    <w:rsid w:val="00EF1840"/>
    <w:rsid w:val="00F6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1FAEB"/>
  <w15:chartTrackingRefBased/>
  <w15:docId w15:val="{C259FC29-7FAD-49C0-9B1D-336AB2F1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32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2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2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2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2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2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2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2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2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2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2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2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2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2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2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2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2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2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2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2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3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840"/>
  </w:style>
  <w:style w:type="paragraph" w:styleId="Footer">
    <w:name w:val="footer"/>
    <w:basedOn w:val="Normal"/>
    <w:link w:val="FooterChar"/>
    <w:uiPriority w:val="99"/>
    <w:unhideWhenUsed/>
    <w:rsid w:val="00EF1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5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25</Words>
  <Characters>6988</Characters>
  <Application>Microsoft Office Word</Application>
  <DocSecurity>0</DocSecurity>
  <Lines>58</Lines>
  <Paragraphs>16</Paragraphs>
  <ScaleCrop>false</ScaleCrop>
  <Company/>
  <LinksUpToDate>false</LinksUpToDate>
  <CharactersWithSpaces>8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jarzadeh, Mahsa</dc:creator>
  <cp:keywords/>
  <dc:description/>
  <cp:lastModifiedBy>John Magri</cp:lastModifiedBy>
  <cp:revision>7</cp:revision>
  <dcterms:created xsi:type="dcterms:W3CDTF">2026-01-07T16:30:00Z</dcterms:created>
  <dcterms:modified xsi:type="dcterms:W3CDTF">2026-01-14T16:53:00Z</dcterms:modified>
</cp:coreProperties>
</file>